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2 Table</w:t>
      </w:r>
      <w:r>
        <w:rPr/>
        <w:t>. Quartiles of total leukocytes and diabetes mellitus risk factors of participants in MDC and MDC-CV in women.</w:t>
      </w:r>
    </w:p>
    <w:tbl>
      <w:tblPr>
        <w:tblW w:w="106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1530"/>
        <w:gridCol w:w="1530"/>
        <w:gridCol w:w="1530"/>
        <w:gridCol w:w="1710"/>
        <w:gridCol w:w="1080"/>
      </w:tblGrid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MD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Sex-specific quartiles of Leukocyte cou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Leukocyte count , median 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(10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vertAlign w:val="superscript"/>
                <w:lang w:val="en-US" w:eastAsia="zh-CN"/>
              </w:rPr>
              <w:t>9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2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 xml:space="preserve">Sociodemographic variabl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7.4±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7.7±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7.5±8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6.8±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rried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ow educatio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6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9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Anthropometric measurem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aist circumference (c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5.3±8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7.3±9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8.3±10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9.3±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MI (kg/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4.6±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.3±4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.6±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.8±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Medical history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amily history of diabetes,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497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revalent cardiovascular disease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Systolic blood pressure (mmHg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7±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9±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9±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0±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ntihypertensive medicatio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6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Lipid-lowing medicatio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4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Lifestyle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urrent smoker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9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0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ow physical activity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4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MDC-CV Subcohort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eukocyte count, median,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(10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vertAlign w:val="superscript"/>
                <w:lang w:val="en-US" w:eastAsia="zh-CN"/>
              </w:rPr>
              <w:t>9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Glucose (mmol/L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76±0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89±0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90±0.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97±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HbA1c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72±0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80±0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85±0.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92±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Insulin*, ( mIU/l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00(3.00-8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00(4.00-9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00(4.00-9.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00(4.00-9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CRP*,  (mg/L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(0.50-1.9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(0.70-2.5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(0.80-3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05(0.90-4.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All values are mean±SD, unless otherwise stated. 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</w:r>
    </w:p>
    <w:p>
      <w:pPr>
        <w:pStyle w:val="Normal"/>
        <w:spacing w:lineRule="auto" w:line="24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*insulin, CRP is presented as median (interquartile limits) due to skewed distribution. </w:t>
      </w:r>
      <w:r>
        <w:rPr>
          <w:rFonts w:eastAsia="SimSun;宋体" w:cs="Times New Roman" w:ascii="Times New Roman" w:hAnsi="Times New Roman"/>
          <w:i/>
          <w:sz w:val="20"/>
          <w:szCs w:val="20"/>
          <w:lang w:val="en-GB" w:eastAsia="zh-CN"/>
        </w:rPr>
        <w:t>P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 value for log-transform value.</w:t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31:00Z</dcterms:created>
  <dc:creator>Yan Borné</dc:creator>
  <dc:description/>
  <dc:language>en-US</dc:language>
  <cp:lastModifiedBy>Yan Borné</cp:lastModifiedBy>
  <dcterms:modified xsi:type="dcterms:W3CDTF">2016-01-21T13:32:00Z</dcterms:modified>
  <cp:revision>1</cp:revision>
  <dc:subject/>
  <dc:title/>
</cp:coreProperties>
</file>